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7356" w:rsidRPr="007D35D8" w:rsidRDefault="007D35D8">
      <w:pPr>
        <w:rPr>
          <w:rFonts w:ascii="Arial" w:hAnsi="Arial" w:cs="Arial"/>
        </w:rPr>
      </w:pPr>
      <w:r w:rsidRPr="007D35D8">
        <w:rPr>
          <w:rFonts w:ascii="Arial" w:hAnsi="Arial" w:cs="Arial"/>
        </w:rPr>
        <w:t>Video legend</w:t>
      </w:r>
    </w:p>
    <w:p w:rsidR="007D35D8" w:rsidRPr="007D35D8" w:rsidRDefault="007D35D8">
      <w:pPr>
        <w:rPr>
          <w:rFonts w:ascii="Arial" w:hAnsi="Arial" w:cs="Arial"/>
        </w:rPr>
      </w:pPr>
    </w:p>
    <w:p w:rsidR="007D35D8" w:rsidRPr="007D35D8" w:rsidRDefault="007D35D8">
      <w:pPr>
        <w:rPr>
          <w:rFonts w:ascii="Arial" w:hAnsi="Arial" w:cs="Arial"/>
        </w:rPr>
      </w:pPr>
      <w:r w:rsidRPr="007D35D8">
        <w:rPr>
          <w:rFonts w:ascii="Arial" w:eastAsia="ＭＳ ゴシック" w:hAnsi="Arial" w:cs="Arial"/>
        </w:rPr>
        <w:t>The patient shows abnormal dystonic posture in her right leg when descending the stairs. Going up stairs is essentially normal.</w:t>
      </w:r>
    </w:p>
    <w:p w:rsidR="007D35D8" w:rsidRDefault="007D35D8">
      <w:pPr>
        <w:rPr>
          <w:rFonts w:hint="eastAsia"/>
        </w:rPr>
      </w:pPr>
      <w:bookmarkStart w:id="0" w:name="_GoBack"/>
      <w:bookmarkEnd w:id="0"/>
    </w:p>
    <w:sectPr w:rsidR="007D35D8" w:rsidSect="0033477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5D8"/>
    <w:rsid w:val="00020522"/>
    <w:rsid w:val="000350BF"/>
    <w:rsid w:val="000357D5"/>
    <w:rsid w:val="00042232"/>
    <w:rsid w:val="0004345E"/>
    <w:rsid w:val="000855B1"/>
    <w:rsid w:val="000A3F18"/>
    <w:rsid w:val="000B14B6"/>
    <w:rsid w:val="000C736A"/>
    <w:rsid w:val="000E106B"/>
    <w:rsid w:val="000E41EB"/>
    <w:rsid w:val="00116B51"/>
    <w:rsid w:val="00120B9E"/>
    <w:rsid w:val="0013201D"/>
    <w:rsid w:val="00132FAB"/>
    <w:rsid w:val="0016661F"/>
    <w:rsid w:val="00167D7B"/>
    <w:rsid w:val="00174437"/>
    <w:rsid w:val="00184B80"/>
    <w:rsid w:val="00216E5A"/>
    <w:rsid w:val="0022317D"/>
    <w:rsid w:val="00230A46"/>
    <w:rsid w:val="00237827"/>
    <w:rsid w:val="002462C7"/>
    <w:rsid w:val="002522EF"/>
    <w:rsid w:val="002524B8"/>
    <w:rsid w:val="0029153B"/>
    <w:rsid w:val="002921D6"/>
    <w:rsid w:val="002C206D"/>
    <w:rsid w:val="002D1918"/>
    <w:rsid w:val="002D2DB6"/>
    <w:rsid w:val="002E2FD2"/>
    <w:rsid w:val="002F7B7E"/>
    <w:rsid w:val="00303EE6"/>
    <w:rsid w:val="00305749"/>
    <w:rsid w:val="00334776"/>
    <w:rsid w:val="0034568A"/>
    <w:rsid w:val="00366679"/>
    <w:rsid w:val="003743CD"/>
    <w:rsid w:val="00381B2F"/>
    <w:rsid w:val="003837ED"/>
    <w:rsid w:val="00392FBE"/>
    <w:rsid w:val="003951A1"/>
    <w:rsid w:val="003B7DBA"/>
    <w:rsid w:val="003C4C2D"/>
    <w:rsid w:val="003C6157"/>
    <w:rsid w:val="003D7D7B"/>
    <w:rsid w:val="00403E96"/>
    <w:rsid w:val="00421A0A"/>
    <w:rsid w:val="0043167F"/>
    <w:rsid w:val="004648C9"/>
    <w:rsid w:val="00465B9A"/>
    <w:rsid w:val="00467618"/>
    <w:rsid w:val="004816CA"/>
    <w:rsid w:val="004868EC"/>
    <w:rsid w:val="00487BAF"/>
    <w:rsid w:val="004A2550"/>
    <w:rsid w:val="004A545E"/>
    <w:rsid w:val="004B167C"/>
    <w:rsid w:val="004C1897"/>
    <w:rsid w:val="004F0B3A"/>
    <w:rsid w:val="0050178A"/>
    <w:rsid w:val="0050500E"/>
    <w:rsid w:val="00512991"/>
    <w:rsid w:val="00527862"/>
    <w:rsid w:val="0053708F"/>
    <w:rsid w:val="00547F0A"/>
    <w:rsid w:val="00557E09"/>
    <w:rsid w:val="005653D3"/>
    <w:rsid w:val="00580E6A"/>
    <w:rsid w:val="005824CC"/>
    <w:rsid w:val="00594CF8"/>
    <w:rsid w:val="005B14B7"/>
    <w:rsid w:val="005B4167"/>
    <w:rsid w:val="005F678C"/>
    <w:rsid w:val="00606F26"/>
    <w:rsid w:val="006079B4"/>
    <w:rsid w:val="00613BB9"/>
    <w:rsid w:val="006377B2"/>
    <w:rsid w:val="00651BB5"/>
    <w:rsid w:val="00654841"/>
    <w:rsid w:val="006558C2"/>
    <w:rsid w:val="006711FD"/>
    <w:rsid w:val="0067647A"/>
    <w:rsid w:val="006B7EA9"/>
    <w:rsid w:val="006C42B8"/>
    <w:rsid w:val="006D4C6F"/>
    <w:rsid w:val="00710CB5"/>
    <w:rsid w:val="00715883"/>
    <w:rsid w:val="0072437F"/>
    <w:rsid w:val="007329BE"/>
    <w:rsid w:val="00732C07"/>
    <w:rsid w:val="0074264B"/>
    <w:rsid w:val="00763F84"/>
    <w:rsid w:val="00770C86"/>
    <w:rsid w:val="00793EFD"/>
    <w:rsid w:val="00794980"/>
    <w:rsid w:val="007D35D8"/>
    <w:rsid w:val="007D591F"/>
    <w:rsid w:val="007D69F1"/>
    <w:rsid w:val="007D7B6D"/>
    <w:rsid w:val="007F1DE5"/>
    <w:rsid w:val="007F64DB"/>
    <w:rsid w:val="007F774F"/>
    <w:rsid w:val="00800E9B"/>
    <w:rsid w:val="00811292"/>
    <w:rsid w:val="00813C96"/>
    <w:rsid w:val="00815515"/>
    <w:rsid w:val="008250E0"/>
    <w:rsid w:val="00835133"/>
    <w:rsid w:val="00850298"/>
    <w:rsid w:val="0086655F"/>
    <w:rsid w:val="008758AF"/>
    <w:rsid w:val="00882D64"/>
    <w:rsid w:val="00884736"/>
    <w:rsid w:val="008A3F15"/>
    <w:rsid w:val="008A656E"/>
    <w:rsid w:val="008C2CD5"/>
    <w:rsid w:val="008D2666"/>
    <w:rsid w:val="008D5584"/>
    <w:rsid w:val="008E3B49"/>
    <w:rsid w:val="008E5E69"/>
    <w:rsid w:val="008E6DCB"/>
    <w:rsid w:val="008F2F70"/>
    <w:rsid w:val="00964DCC"/>
    <w:rsid w:val="00965293"/>
    <w:rsid w:val="00974577"/>
    <w:rsid w:val="0098131F"/>
    <w:rsid w:val="00981D81"/>
    <w:rsid w:val="0098572F"/>
    <w:rsid w:val="00987719"/>
    <w:rsid w:val="009A1720"/>
    <w:rsid w:val="009B3EA8"/>
    <w:rsid w:val="009B458A"/>
    <w:rsid w:val="009C0AB2"/>
    <w:rsid w:val="009E238A"/>
    <w:rsid w:val="009F680A"/>
    <w:rsid w:val="00A0452C"/>
    <w:rsid w:val="00A34833"/>
    <w:rsid w:val="00A3562D"/>
    <w:rsid w:val="00A4153E"/>
    <w:rsid w:val="00A4185E"/>
    <w:rsid w:val="00A46627"/>
    <w:rsid w:val="00A561C1"/>
    <w:rsid w:val="00A6596A"/>
    <w:rsid w:val="00A73ECB"/>
    <w:rsid w:val="00A750DA"/>
    <w:rsid w:val="00A81F22"/>
    <w:rsid w:val="00A83C96"/>
    <w:rsid w:val="00AB5203"/>
    <w:rsid w:val="00AD5B79"/>
    <w:rsid w:val="00AE4514"/>
    <w:rsid w:val="00AF36C6"/>
    <w:rsid w:val="00B17626"/>
    <w:rsid w:val="00B403DB"/>
    <w:rsid w:val="00B502EA"/>
    <w:rsid w:val="00B95876"/>
    <w:rsid w:val="00BA55C9"/>
    <w:rsid w:val="00C04B50"/>
    <w:rsid w:val="00C22719"/>
    <w:rsid w:val="00C3040F"/>
    <w:rsid w:val="00C75EA6"/>
    <w:rsid w:val="00CA5067"/>
    <w:rsid w:val="00CA701F"/>
    <w:rsid w:val="00CC739F"/>
    <w:rsid w:val="00D01B1D"/>
    <w:rsid w:val="00D021AC"/>
    <w:rsid w:val="00D27EAE"/>
    <w:rsid w:val="00D30B02"/>
    <w:rsid w:val="00D446AA"/>
    <w:rsid w:val="00D45369"/>
    <w:rsid w:val="00D73E8A"/>
    <w:rsid w:val="00D7614B"/>
    <w:rsid w:val="00D82B20"/>
    <w:rsid w:val="00DA7EAD"/>
    <w:rsid w:val="00DD0E29"/>
    <w:rsid w:val="00DD3BE7"/>
    <w:rsid w:val="00DE3FD7"/>
    <w:rsid w:val="00DE78C9"/>
    <w:rsid w:val="00DF3012"/>
    <w:rsid w:val="00DF340A"/>
    <w:rsid w:val="00E04593"/>
    <w:rsid w:val="00E35EE1"/>
    <w:rsid w:val="00E857CF"/>
    <w:rsid w:val="00EB2314"/>
    <w:rsid w:val="00EE2461"/>
    <w:rsid w:val="00EE6728"/>
    <w:rsid w:val="00F0417A"/>
    <w:rsid w:val="00F06FCA"/>
    <w:rsid w:val="00F21BF9"/>
    <w:rsid w:val="00F4159D"/>
    <w:rsid w:val="00F517DF"/>
    <w:rsid w:val="00F67547"/>
    <w:rsid w:val="00F7388B"/>
    <w:rsid w:val="00FA0E44"/>
    <w:rsid w:val="00FA1D94"/>
    <w:rsid w:val="00FB55B8"/>
    <w:rsid w:val="00FC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701D17"/>
  <w14:defaultImageDpi w14:val="32767"/>
  <w15:chartTrackingRefBased/>
  <w15:docId w15:val="{AB295B56-670F-354E-8EC2-569EC3B0C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川隆文</dc:creator>
  <cp:keywords/>
  <dc:description/>
  <cp:lastModifiedBy>長谷川隆文</cp:lastModifiedBy>
  <cp:revision>1</cp:revision>
  <dcterms:created xsi:type="dcterms:W3CDTF">2020-01-14T08:14:00Z</dcterms:created>
  <dcterms:modified xsi:type="dcterms:W3CDTF">2020-01-14T08:15:00Z</dcterms:modified>
</cp:coreProperties>
</file>